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F599B" w14:textId="77777777" w:rsidR="000B6853" w:rsidRPr="000B6853" w:rsidRDefault="000B6853" w:rsidP="000B6853">
      <w:pPr>
        <w:rPr>
          <w:b/>
          <w:bCs/>
        </w:rPr>
      </w:pPr>
      <w:r w:rsidRPr="000B6853">
        <w:rPr>
          <w:b/>
          <w:bCs/>
        </w:rPr>
        <w:t>Supplemental Data</w:t>
      </w:r>
    </w:p>
    <w:p w14:paraId="4CED5D89" w14:textId="77777777" w:rsidR="000B6853" w:rsidRPr="000B6853" w:rsidRDefault="000B6853" w:rsidP="000B6853">
      <w:pPr>
        <w:rPr>
          <w:b/>
          <w:bCs/>
        </w:rPr>
      </w:pPr>
      <w:r w:rsidRPr="000B6853">
        <w:rPr>
          <w:b/>
          <w:bCs/>
        </w:rPr>
        <w:t>Table S1: Outcome tables stratified by pain location</w:t>
      </w:r>
    </w:p>
    <w:tbl>
      <w:tblPr>
        <w:tblW w:w="500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1"/>
        <w:gridCol w:w="539"/>
        <w:gridCol w:w="1081"/>
        <w:gridCol w:w="1094"/>
        <w:gridCol w:w="1094"/>
        <w:gridCol w:w="1051"/>
        <w:gridCol w:w="1139"/>
        <w:gridCol w:w="1094"/>
        <w:gridCol w:w="1096"/>
      </w:tblGrid>
      <w:tr w:rsidR="000B6853" w:rsidRPr="000B6853" w14:paraId="65E53EE8" w14:textId="77777777" w:rsidTr="00AA6F82">
        <w:tc>
          <w:tcPr>
            <w:tcW w:w="62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A1C86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bookmarkStart w:id="0" w:name="_Hlk179381573"/>
            <w:r w:rsidRPr="000B6853">
              <w:rPr>
                <w:b/>
                <w:bCs/>
              </w:rPr>
              <w:t>Pain location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50CA8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N</w:t>
            </w:r>
          </w:p>
        </w:tc>
        <w:tc>
          <w:tcPr>
            <w:tcW w:w="57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369EA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Implant location</w:t>
            </w:r>
          </w:p>
        </w:tc>
        <w:tc>
          <w:tcPr>
            <w:tcW w:w="1732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30A9A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Pain score</w:t>
            </w:r>
          </w:p>
        </w:tc>
        <w:tc>
          <w:tcPr>
            <w:tcW w:w="178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A928F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ODI</w:t>
            </w:r>
          </w:p>
        </w:tc>
      </w:tr>
      <w:tr w:rsidR="000B6853" w:rsidRPr="000B6853" w14:paraId="33B8F724" w14:textId="77777777" w:rsidTr="00AA6F82">
        <w:tc>
          <w:tcPr>
            <w:tcW w:w="62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AB24A6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</w:p>
        </w:tc>
        <w:tc>
          <w:tcPr>
            <w:tcW w:w="28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9AA08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</w:p>
        </w:tc>
        <w:tc>
          <w:tcPr>
            <w:tcW w:w="57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ECB173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059A1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Baseline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B2897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6M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0FE0D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12M</w:t>
            </w:r>
          </w:p>
        </w:tc>
        <w:tc>
          <w:tcPr>
            <w:tcW w:w="6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F005A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Baseline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D6F69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6M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7EC82" w14:textId="77777777" w:rsidR="000B6853" w:rsidRPr="000B6853" w:rsidRDefault="000B6853" w:rsidP="00AA6F82">
            <w:pPr>
              <w:jc w:val="center"/>
              <w:rPr>
                <w:b/>
                <w:bCs/>
              </w:rPr>
            </w:pPr>
            <w:r w:rsidRPr="000B6853">
              <w:rPr>
                <w:b/>
                <w:bCs/>
              </w:rPr>
              <w:t>12M</w:t>
            </w:r>
          </w:p>
        </w:tc>
      </w:tr>
      <w:tr w:rsidR="000B6853" w:rsidRPr="000B6853" w14:paraId="4810ED0D" w14:textId="77777777" w:rsidTr="00AA6F82"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DF798" w14:textId="77777777" w:rsidR="000B6853" w:rsidRPr="000B6853" w:rsidRDefault="000B6853" w:rsidP="00AA6F82">
            <w:pPr>
              <w:spacing w:after="0"/>
            </w:pPr>
            <w:r w:rsidRPr="000B6853">
              <w:t>Back pain Only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0620E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1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E72C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T7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5FEE8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7.6 ± 1.3 (16)</w:t>
            </w:r>
          </w:p>
          <w:p w14:paraId="3890D01D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7.0, 8.3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CD77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2.4 ± 1.7 (14)</w:t>
            </w:r>
          </w:p>
          <w:p w14:paraId="02B31B69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.5, 3.4]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F4212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3.5 ± 2.8</w:t>
            </w:r>
          </w:p>
          <w:p w14:paraId="2C06657D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(12)</w:t>
            </w:r>
          </w:p>
          <w:p w14:paraId="0C7038B1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 [1.7, 5.3]</w:t>
            </w:r>
          </w:p>
        </w:tc>
        <w:tc>
          <w:tcPr>
            <w:tcW w:w="6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B8E54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51.3 ± 14.8 </w:t>
            </w:r>
          </w:p>
          <w:p w14:paraId="2FD016EA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6) </w:t>
            </w:r>
          </w:p>
          <w:p w14:paraId="5D0BE62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43.4, 59.1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92329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20.3 ± 11.6 </w:t>
            </w:r>
          </w:p>
          <w:p w14:paraId="2416B031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3) </w:t>
            </w:r>
          </w:p>
          <w:p w14:paraId="1572088B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3.3, 27.3]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E6D93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25.4 ± 16.4 </w:t>
            </w:r>
          </w:p>
          <w:p w14:paraId="6E7E7944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2) </w:t>
            </w:r>
          </w:p>
          <w:p w14:paraId="04FF0FE1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5.0, 35.9]</w:t>
            </w:r>
          </w:p>
        </w:tc>
      </w:tr>
      <w:tr w:rsidR="000B6853" w:rsidRPr="000B6853" w14:paraId="2E6151F3" w14:textId="77777777" w:rsidTr="00AA6F82"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2DC0C" w14:textId="77777777" w:rsidR="000B6853" w:rsidRPr="000B6853" w:rsidRDefault="000B6853" w:rsidP="00AA6F82">
            <w:r w:rsidRPr="000B6853">
              <w:t>Back pain and unilateral leg pain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0876A" w14:textId="77777777" w:rsidR="000B6853" w:rsidRPr="000B6853" w:rsidRDefault="000B6853" w:rsidP="00AA6F82">
            <w:pPr>
              <w:spacing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1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792D3" w14:textId="77777777" w:rsidR="000B6853" w:rsidRPr="000B6853" w:rsidRDefault="000B6853" w:rsidP="00AA6F82">
            <w:pPr>
              <w:spacing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T7, T8, T9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86DA9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7.9 ± 1.0</w:t>
            </w:r>
          </w:p>
          <w:p w14:paraId="77A3D165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 (16) </w:t>
            </w:r>
          </w:p>
          <w:p w14:paraId="62A50A33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7.4, 8.5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51FC4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1.9 ± 1.7</w:t>
            </w:r>
          </w:p>
          <w:p w14:paraId="3E2088DB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 (15) </w:t>
            </w:r>
          </w:p>
          <w:p w14:paraId="012F0DB5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0.9, 2.8]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D8B8F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1.5 ± 1.5</w:t>
            </w:r>
          </w:p>
          <w:p w14:paraId="3F4FA645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5) </w:t>
            </w:r>
          </w:p>
          <w:p w14:paraId="6DAA88AD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0.7, 2.4]</w:t>
            </w:r>
          </w:p>
        </w:tc>
        <w:tc>
          <w:tcPr>
            <w:tcW w:w="6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A4D1C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54.4 ± 14.2 </w:t>
            </w:r>
          </w:p>
          <w:p w14:paraId="377CF32E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6) </w:t>
            </w:r>
          </w:p>
          <w:p w14:paraId="4F89F48A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46.9, 61.9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4140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19.3 ± 12.6 </w:t>
            </w:r>
          </w:p>
          <w:p w14:paraId="4C0F1C6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4) </w:t>
            </w:r>
          </w:p>
          <w:p w14:paraId="7AC16179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2.0, 26.6]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558CA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20.9 ± 8.9 </w:t>
            </w:r>
          </w:p>
          <w:p w14:paraId="18EC24B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3) </w:t>
            </w:r>
          </w:p>
          <w:p w14:paraId="3649201A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5.5, 26.3]</w:t>
            </w:r>
          </w:p>
        </w:tc>
      </w:tr>
      <w:tr w:rsidR="000B6853" w:rsidRPr="000B6853" w14:paraId="0FFD90D2" w14:textId="77777777" w:rsidTr="00AA6F82"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19C36" w14:textId="77777777" w:rsidR="000B6853" w:rsidRPr="000B6853" w:rsidRDefault="000B6853" w:rsidP="00AA6F82">
            <w:r w:rsidRPr="000B6853">
              <w:t>Back pain and bilateral leg pain</w:t>
            </w:r>
          </w:p>
        </w:tc>
        <w:tc>
          <w:tcPr>
            <w:tcW w:w="2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2A1A6" w14:textId="77777777" w:rsidR="000B6853" w:rsidRPr="000B6853" w:rsidRDefault="000B6853" w:rsidP="00AA6F82">
            <w:pPr>
              <w:spacing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18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05BEE" w14:textId="77777777" w:rsidR="000B6853" w:rsidRPr="000B6853" w:rsidRDefault="000B6853" w:rsidP="00AA6F82">
            <w:pPr>
              <w:spacing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T7, T8, T9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3B8C3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8.1 ± 1.3 </w:t>
            </w:r>
          </w:p>
          <w:p w14:paraId="4504020E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8) </w:t>
            </w:r>
          </w:p>
          <w:p w14:paraId="45CFBE9C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7.4, 8.7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03340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1.9 ± 1.5 </w:t>
            </w:r>
          </w:p>
          <w:p w14:paraId="474AEA27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8) </w:t>
            </w:r>
          </w:p>
          <w:p w14:paraId="2005B41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.2, 2.6]</w:t>
            </w:r>
          </w:p>
        </w:tc>
        <w:tc>
          <w:tcPr>
            <w:tcW w:w="5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A624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1.8 ± 1.8 </w:t>
            </w:r>
          </w:p>
          <w:p w14:paraId="75F8C655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7) </w:t>
            </w:r>
          </w:p>
          <w:p w14:paraId="63DD9FD7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0.9, 2.8]</w:t>
            </w:r>
          </w:p>
        </w:tc>
        <w:tc>
          <w:tcPr>
            <w:tcW w:w="6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9E9C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57.3 ± 16.2 </w:t>
            </w:r>
          </w:p>
          <w:p w14:paraId="569A35A2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8) </w:t>
            </w:r>
          </w:p>
          <w:p w14:paraId="7508667C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49.2, 65.4]</w:t>
            </w:r>
          </w:p>
        </w:tc>
        <w:tc>
          <w:tcPr>
            <w:tcW w:w="5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08CB2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20.1 ± 17.2 </w:t>
            </w:r>
          </w:p>
          <w:p w14:paraId="533266FF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8) </w:t>
            </w:r>
          </w:p>
          <w:p w14:paraId="4FA638C6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1.6, 28.6]</w:t>
            </w:r>
          </w:p>
        </w:tc>
        <w:tc>
          <w:tcPr>
            <w:tcW w:w="5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CF29A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20.7 ± 14.7 </w:t>
            </w:r>
          </w:p>
          <w:p w14:paraId="5553BC49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 xml:space="preserve">(17) </w:t>
            </w:r>
          </w:p>
          <w:p w14:paraId="086B1B28" w14:textId="77777777" w:rsidR="000B6853" w:rsidRPr="000B6853" w:rsidRDefault="000B6853" w:rsidP="00AA6F82">
            <w:pPr>
              <w:spacing w:after="0" w:line="240" w:lineRule="auto"/>
              <w:rPr>
                <w:rFonts w:cstheme="minorHAnsi"/>
              </w:rPr>
            </w:pPr>
            <w:r w:rsidRPr="000B6853">
              <w:rPr>
                <w:rFonts w:cstheme="minorHAnsi"/>
              </w:rPr>
              <w:t>[13.2, 28.3]</w:t>
            </w:r>
          </w:p>
        </w:tc>
      </w:tr>
    </w:tbl>
    <w:bookmarkEnd w:id="0"/>
    <w:p w14:paraId="0DA9801D" w14:textId="77777777" w:rsidR="000B6853" w:rsidRPr="000B6853" w:rsidRDefault="000B6853" w:rsidP="000B6853">
      <w:r w:rsidRPr="000B6853">
        <w:t>Summaries are Mean ± SD (N) [95% CI]</w:t>
      </w:r>
    </w:p>
    <w:p w14:paraId="3AA49860" w14:textId="77777777" w:rsidR="000B6853" w:rsidRPr="000B6853" w:rsidRDefault="000B6853" w:rsidP="000B6853">
      <w:pPr>
        <w:rPr>
          <w:b/>
          <w:bCs/>
        </w:rPr>
      </w:pPr>
    </w:p>
    <w:p w14:paraId="57766B6C" w14:textId="77777777" w:rsidR="000B6853" w:rsidRPr="000B6853" w:rsidRDefault="000B6853" w:rsidP="000B6853">
      <w:pPr>
        <w:rPr>
          <w:b/>
          <w:bCs/>
        </w:rPr>
      </w:pPr>
      <w:r w:rsidRPr="000B6853">
        <w:rPr>
          <w:b/>
          <w:bCs/>
        </w:rPr>
        <w:t>Table S2: Outcome tables for the DISTINCT population stratified by lead type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3"/>
        <w:gridCol w:w="1163"/>
        <w:gridCol w:w="1164"/>
        <w:gridCol w:w="1179"/>
        <w:gridCol w:w="1164"/>
        <w:gridCol w:w="1164"/>
        <w:gridCol w:w="1179"/>
        <w:gridCol w:w="1164"/>
      </w:tblGrid>
      <w:tr w:rsidR="000B6853" w:rsidRPr="000B6853" w14:paraId="7BDC67E9" w14:textId="77777777" w:rsidTr="00AA6F82">
        <w:trPr>
          <w:trHeight w:val="349"/>
        </w:trPr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3F230" w14:textId="77777777" w:rsidR="000B6853" w:rsidRPr="000B6853" w:rsidRDefault="000B6853" w:rsidP="00AA6F8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F011E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Paddle</w:t>
            </w:r>
          </w:p>
        </w:tc>
        <w:tc>
          <w:tcPr>
            <w:tcW w:w="1877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AA21B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Percutaneous Leads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9C738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P</w:t>
            </w:r>
          </w:p>
        </w:tc>
      </w:tr>
      <w:tr w:rsidR="000B6853" w:rsidRPr="000B6853" w14:paraId="3E6EEF64" w14:textId="77777777" w:rsidTr="00AA6F82">
        <w:trPr>
          <w:trHeight w:val="286"/>
        </w:trPr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B5B2A" w14:textId="77777777" w:rsidR="000B6853" w:rsidRPr="000B6853" w:rsidRDefault="000B6853" w:rsidP="00AA6F8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54E78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Average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0473C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STD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98303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N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40F77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Average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207FF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STD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98B38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N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EA50D" w14:textId="77777777" w:rsidR="000B6853" w:rsidRPr="000B6853" w:rsidRDefault="000B6853" w:rsidP="00AA6F8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B6853" w:rsidRPr="000B6853" w14:paraId="4E716011" w14:textId="77777777" w:rsidTr="00AA6F82">
        <w:trPr>
          <w:trHeight w:val="475"/>
        </w:trPr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298FC" w14:textId="77777777" w:rsidR="000B6853" w:rsidRPr="000B6853" w:rsidRDefault="000B6853" w:rsidP="00AA6F8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NRS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13C43A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2.2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BC641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2.2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D175A4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44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9B0019" w14:textId="5A37F59E" w:rsidR="000B6853" w:rsidRPr="000B6853" w:rsidRDefault="00F05E6E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="Times New Roman" w:hAnsi="Calibri" w:cs="Calibri"/>
                <w:color w:val="000000" w:themeColor="dark1"/>
                <w:kern w:val="24"/>
              </w:rPr>
              <w:t>2.7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FB206" w14:textId="5788378D" w:rsidR="000B6853" w:rsidRPr="000B6853" w:rsidRDefault="00F05E6E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="Times New Roman" w:hAnsi="Calibri" w:cs="Calibri"/>
                <w:color w:val="000000" w:themeColor="dark1"/>
                <w:kern w:val="24"/>
              </w:rPr>
              <w:t>2.1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D5C3B" w14:textId="1FC7FD68" w:rsidR="000B6853" w:rsidRPr="000B6853" w:rsidRDefault="00F05E6E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="Times New Roman" w:hAnsi="Calibri" w:cs="Calibri"/>
                <w:color w:val="000000" w:themeColor="dark1"/>
                <w:kern w:val="24"/>
              </w:rPr>
              <w:t>54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082B49" w14:textId="565148CF" w:rsidR="000B6853" w:rsidRPr="000B6853" w:rsidRDefault="00AE6150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Theme="minorEastAsia" w:hAnsi="Calibri"/>
                <w:color w:val="000000"/>
                <w:kern w:val="24"/>
              </w:rPr>
              <w:t>0.237</w:t>
            </w:r>
          </w:p>
        </w:tc>
      </w:tr>
      <w:tr w:rsidR="000B6853" w:rsidRPr="000B6853" w14:paraId="76A1FBAB" w14:textId="77777777" w:rsidTr="00AA6F82">
        <w:trPr>
          <w:trHeight w:val="367"/>
        </w:trPr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F5021" w14:textId="77777777" w:rsidR="000B6853" w:rsidRPr="000B6853" w:rsidRDefault="000B6853" w:rsidP="00AA6F8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ODI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1E7AB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22.1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915155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13.6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E9E4ED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42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010AC" w14:textId="28341EBA" w:rsidR="000B6853" w:rsidRPr="000B6853" w:rsidRDefault="00AE6150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="Times New Roman" w:hAnsi="Calibri" w:cs="Calibri"/>
                <w:color w:val="000000" w:themeColor="dark1"/>
                <w:kern w:val="24"/>
              </w:rPr>
              <w:t>25.8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C4F47" w14:textId="728B7ED0" w:rsidR="000B6853" w:rsidRPr="000B6853" w:rsidRDefault="003A0951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="Times New Roman" w:hAnsi="Calibri" w:cs="Calibri"/>
                <w:color w:val="000000" w:themeColor="dark1"/>
                <w:kern w:val="24"/>
              </w:rPr>
              <w:t>13.6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A4ADB" w14:textId="6C8CE912" w:rsidR="000B6853" w:rsidRPr="000B6853" w:rsidRDefault="003A0951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Calibri" w:eastAsiaTheme="minorEastAsia" w:hAnsi="Calibri"/>
                <w:color w:val="000000"/>
                <w:kern w:val="24"/>
              </w:rPr>
              <w:t>50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69B56" w14:textId="74D64CF3" w:rsidR="000B6853" w:rsidRPr="000B6853" w:rsidRDefault="003A0951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Theme="minorEastAsia" w:hAnsi="Calibri"/>
                <w:color w:val="000000"/>
                <w:kern w:val="24"/>
              </w:rPr>
              <w:t>0.205</w:t>
            </w:r>
          </w:p>
        </w:tc>
      </w:tr>
      <w:tr w:rsidR="000B6853" w:rsidRPr="00403418" w14:paraId="321973BD" w14:textId="77777777" w:rsidTr="00AA6F82">
        <w:trPr>
          <w:trHeight w:val="205"/>
        </w:trPr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0CFA0" w14:textId="77777777" w:rsidR="000B6853" w:rsidRPr="000B6853" w:rsidRDefault="000B6853" w:rsidP="00AA6F8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B6853">
              <w:rPr>
                <w:rFonts w:eastAsiaTheme="minorEastAsia" w:hAnsi="Calibri"/>
                <w:b/>
                <w:bCs/>
                <w:color w:val="000000" w:themeColor="dark1"/>
                <w:kern w:val="24"/>
              </w:rPr>
              <w:t>PCS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9F462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7.8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12379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9.9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ACAEC" w14:textId="77777777" w:rsidR="000B6853" w:rsidRPr="000B6853" w:rsidRDefault="000B6853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0B6853">
              <w:rPr>
                <w:rFonts w:eastAsia="Times New Roman" w:hAnsi="Calibri" w:cs="Calibri"/>
                <w:color w:val="000000" w:themeColor="dark1"/>
                <w:kern w:val="24"/>
              </w:rPr>
              <w:t>44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7A423" w14:textId="5C52F864" w:rsidR="000B6853" w:rsidRPr="000B6853" w:rsidRDefault="00E61106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7.5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0BBD7" w14:textId="761006BE" w:rsidR="000B6853" w:rsidRPr="000B6853" w:rsidRDefault="00E61106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Theme="minorEastAsia" w:hAnsi="Calibri"/>
                <w:color w:val="000000" w:themeColor="dark1"/>
                <w:kern w:val="24"/>
              </w:rPr>
              <w:t>10.6</w:t>
            </w:r>
          </w:p>
        </w:tc>
        <w:tc>
          <w:tcPr>
            <w:tcW w:w="6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2FAE1" w14:textId="5FDF8EDF" w:rsidR="000B6853" w:rsidRPr="000B6853" w:rsidRDefault="00E61106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ascii="Calibri" w:eastAsiaTheme="minorEastAsia" w:hAnsi="Calibri"/>
                <w:color w:val="000000"/>
                <w:kern w:val="24"/>
              </w:rPr>
              <w:t>53</w:t>
            </w:r>
          </w:p>
        </w:tc>
        <w:tc>
          <w:tcPr>
            <w:tcW w:w="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F4010" w14:textId="1E78F7ED" w:rsidR="000B6853" w:rsidRPr="00FA2B31" w:rsidRDefault="00E61106" w:rsidP="00AA6F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>
              <w:rPr>
                <w:rFonts w:eastAsiaTheme="minorEastAsia" w:hAnsi="Calibri"/>
                <w:color w:val="000000"/>
                <w:kern w:val="24"/>
              </w:rPr>
              <w:t>0.890</w:t>
            </w:r>
          </w:p>
        </w:tc>
      </w:tr>
    </w:tbl>
    <w:p w14:paraId="1579EFE8" w14:textId="77777777" w:rsidR="000B6853" w:rsidRDefault="000B6853" w:rsidP="000B6853">
      <w:pPr>
        <w:rPr>
          <w:b/>
          <w:bCs/>
        </w:rPr>
      </w:pPr>
    </w:p>
    <w:p w14:paraId="5F947FBE" w14:textId="77777777" w:rsidR="00A7666A" w:rsidRPr="000B6853" w:rsidRDefault="00A7666A" w:rsidP="000B6853"/>
    <w:sectPr w:rsidR="00A7666A" w:rsidRPr="000B6853" w:rsidSect="000B6853"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yNDW3NLCwMLI0N7BQ0lEKTi0uzszPAykwrAUARsMdTCwAAAA="/>
  </w:docVars>
  <w:rsids>
    <w:rsidRoot w:val="00A16351"/>
    <w:rsid w:val="000B6853"/>
    <w:rsid w:val="00100FA9"/>
    <w:rsid w:val="001C68D6"/>
    <w:rsid w:val="002E2844"/>
    <w:rsid w:val="003A0951"/>
    <w:rsid w:val="005219D0"/>
    <w:rsid w:val="007A6628"/>
    <w:rsid w:val="007E63AA"/>
    <w:rsid w:val="00870638"/>
    <w:rsid w:val="008872A1"/>
    <w:rsid w:val="009F4935"/>
    <w:rsid w:val="00A16351"/>
    <w:rsid w:val="00A7666A"/>
    <w:rsid w:val="00AE6150"/>
    <w:rsid w:val="00B40AE4"/>
    <w:rsid w:val="00CB29A9"/>
    <w:rsid w:val="00E55061"/>
    <w:rsid w:val="00E61106"/>
    <w:rsid w:val="00F05E6E"/>
    <w:rsid w:val="00F2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AA9BE3"/>
  <w15:chartTrackingRefBased/>
  <w15:docId w15:val="{A82699E8-07C0-4B0D-8D6A-FF893670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3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351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6853"/>
  </w:style>
  <w:style w:type="paragraph" w:styleId="Revision">
    <w:name w:val="Revision"/>
    <w:hidden/>
    <w:uiPriority w:val="99"/>
    <w:semiHidden/>
    <w:rsid w:val="007E63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ro, Udy</dc:creator>
  <cp:keywords/>
  <dc:description/>
  <cp:lastModifiedBy>Sturgill, Brandon</cp:lastModifiedBy>
  <cp:revision>3</cp:revision>
  <dcterms:created xsi:type="dcterms:W3CDTF">2025-04-14T22:02:00Z</dcterms:created>
  <dcterms:modified xsi:type="dcterms:W3CDTF">2025-04-14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6d49ddd6952955c27932351e2da932457273676441e13248028a2b790b6b00</vt:lpwstr>
  </property>
</Properties>
</file>